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9"/>
        <w:gridCol w:w="3260"/>
      </w:tblGrid>
      <w:tr>
        <w:trPr>
          <w:trHeight w:val="348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333333" w:fill="FFFFFF"/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8"/>
                <w:lang w:val="en-US"/>
              </w:rPr>
              <w:t>Strai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333333" w:fill="FFFFFF"/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8"/>
              </w:rPr>
              <w:t>References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tdimer-URA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</w:t>
            </w:r>
            <w:r>
              <w:rPr>
                <w:rFonts w:ascii="Calibri" w:hAnsi="Calibri" w:cs="Arial"/>
                <w:i/>
                <w:color w:val="000000"/>
                <w:sz w:val="18"/>
                <w:lang w:val="en-US"/>
              </w:rPr>
              <w:t>∆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1, leu2∆0, met15∆0, ura3∆0 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;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Jimenez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et al. J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Cel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Sci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. 2014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</w:t>
            </w:r>
            <w:r>
              <w:rPr>
                <w:rFonts w:ascii="Calibri" w:hAnsi="Calibri" w:cs="Arial"/>
                <w:i/>
                <w:color w:val="000000"/>
                <w:sz w:val="18"/>
                <w:lang w:val="en-US"/>
              </w:rPr>
              <w:t>∆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1, leu2∆0, met15∆0, ura3∆0 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; BY (Mata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S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cientific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ILV3-GFP-HIS3,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dnm1::kanMX4, his3∆1, leu2∆0, lys2∆0, ura3∆0</w:t>
            </w:r>
            <w:r>
              <w:rPr>
                <w:rFonts w:ascii="Arial" w:hAnsi="Arial" w:cs="Arial"/>
                <w:color w:val="000000"/>
                <w:sz w:val="18"/>
              </w:rPr>
              <w:t>; BY (Matα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ind w:left="-776" w:firstLine="776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fis1::kanMX4, his3∆1, leu2∆0, lys2∆0, ura3∆0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; BY (Mat</w:t>
            </w:r>
            <w:r>
              <w:rPr>
                <w:rFonts w:ascii="Arial" w:hAnsi="Arial" w:cs="Arial"/>
                <w:color w:val="000000"/>
                <w:sz w:val="18"/>
              </w:rPr>
              <w:t>α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caf4::kanMX4, his3∆1, leu2∆0, lys2∆0, ura3∆0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; BY (Mat</w:t>
            </w:r>
            <w:r>
              <w:rPr>
                <w:rFonts w:ascii="Arial" w:hAnsi="Arial" w:cs="Arial"/>
                <w:color w:val="000000"/>
                <w:sz w:val="18"/>
              </w:rPr>
              <w:t>α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mdv1::kanMX4, his3∆1, leu2∆0, lys2∆0, ura3∆0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; BY (Mat</w:t>
            </w:r>
            <w:r>
              <w:rPr>
                <w:rFonts w:ascii="Arial" w:hAnsi="Arial" w:cs="Arial"/>
                <w:color w:val="000000"/>
                <w:sz w:val="18"/>
              </w:rPr>
              <w:t>α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ILV3-tdimer-URA3, COX4-3xEGFP-LEU2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tdimer-URA3, ABF2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ILV3-tdimer-URA3, FCJ1-3xEGFP-LEU2,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his3∆1 leu2∆0, met15∆0, ura3∆0</w:t>
            </w:r>
            <w:r>
              <w:rPr>
                <w:rFonts w:ascii="Arial" w:hAnsi="Arial" w:cs="Arial"/>
                <w:color w:val="000000"/>
                <w:sz w:val="18"/>
              </w:rPr>
              <w:t>;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Jimenez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et al. J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Cel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Sci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. 2014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GFP-HIS3; ATP14-tdimer-URA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Jimenez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et al. J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Cel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Sci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. 2014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ABP1-3xGFP-URA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sz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lang w:val="en-US"/>
              </w:rPr>
              <w:t xml:space="preserve">Sagot et al.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lang w:val="en-US"/>
              </w:rPr>
              <w:t>Mo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lang w:val="en-US"/>
              </w:rPr>
              <w:t>Bio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lang w:val="en-US"/>
              </w:rPr>
              <w:t xml:space="preserve"> Cell. 2006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PRE5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;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ABP1-GFP-HIS3, ILV3-tdimer-URA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tdimer-URA3, Scl1-GFP-HIS3;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>;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TOM20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NDI1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ALD5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tdimer-URA3; ATP3-GFP-HIS3,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Jimenez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et al. J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Cel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Sci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. 2014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COX7-GFP-HIS3, ILV3-tdimer-URA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Jimenez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et al. J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Cel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</w:rPr>
              <w:t>Sci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. 2014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POR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TOM70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QCR9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TIM23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QCR2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PAM17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TIM44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COX6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OXA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TIM50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PRX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SOD2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FMP16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MDH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PDB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NDE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YHM2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MNP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RIM1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lastRenderedPageBreak/>
              <w:t>AIM37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AIM5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OM45-GFP-HIS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Scientific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WT ; FY4 (a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F. Winston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Rho0 ; FY4 (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paperNA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ILV3-tdimer-URA3,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 xml:space="preserve"> 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 Rho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  <w:bookmarkStart w:id="0" w:name="_GoBack"/>
        <w:bookmarkEnd w:id="0"/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mmm1::kanMX4; ILV3-tdimer-URA3;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ILV3-tdimer-URA3,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ura3-1, trp1-1, ade2-1, leu2-3,112, his3-11,15</w:t>
            </w:r>
            <w:r>
              <w:rPr>
                <w:rFonts w:ascii="Arial" w:hAnsi="Arial" w:cs="Arial"/>
                <w:color w:val="000000"/>
                <w:sz w:val="18"/>
              </w:rPr>
              <w:t>, W303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ILV3-tdimer-URA3,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ura3-52, trp1-289, leu2-3,112, his3∆1, MAL2-8c, SUC2,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CENPK (Mata)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hst4::Kan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Inc.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hda2::Kan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Inc.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rpl35B::KanR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Inc.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rpd3::KanR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Inc.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whi5::KanR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Inc.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sir2::KanR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Inc.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hst3::KanR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Inc.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cln3::KanR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Inc.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xrn1::KanRMX4,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 xml:space="preserve"> his3∆1, leu2∆0, lys2∆0, ura3∆0;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BY (Matα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GE Healthcare 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Dharmacon</w:t>
            </w:r>
            <w:proofErr w:type="spellEnd"/>
            <w:r>
              <w:rPr>
                <w:rFonts w:ascii="Arial" w:hAnsi="Arial" w:cs="Arial"/>
                <w:sz w:val="18"/>
                <w:lang w:val="en-US"/>
              </w:rPr>
              <w:t xml:space="preserve"> Inc. </w:t>
            </w:r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ILV3-tdimer-URA3; SCL1-GFP-HIS3; </w:t>
            </w:r>
            <w:r>
              <w:rPr>
                <w:rFonts w:ascii="Arial" w:hAnsi="Arial" w:cs="Arial"/>
                <w:i/>
                <w:color w:val="000000"/>
                <w:sz w:val="18"/>
                <w:lang w:val="en-US"/>
              </w:rPr>
              <w:t>his3∆1, leu2∆0, met15∆0, ura3∆0;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BY (Mata) Rho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 xml:space="preserve">ILV3-tdimer-URA3,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fis1::kanMX4, ura3-1, trp1-1, ade2-1, leu2-3,112, his3-11,15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W303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  <w:tr>
        <w:trPr>
          <w:trHeight w:val="312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8080" w:fill="FFFFFF"/>
            <w:noWrap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atg32::</w:t>
            </w:r>
            <w:proofErr w:type="spellStart"/>
            <w:r>
              <w:rPr>
                <w:rFonts w:ascii="Arial" w:hAnsi="Arial" w:cs="Arial"/>
                <w:color w:val="000000"/>
                <w:sz w:val="18"/>
              </w:rPr>
              <w:t>KanR</w:t>
            </w:r>
            <w:proofErr w:type="spellEnd"/>
            <w:r>
              <w:rPr>
                <w:rFonts w:ascii="Arial" w:hAnsi="Arial" w:cs="Arial"/>
                <w:color w:val="000000"/>
                <w:sz w:val="18"/>
              </w:rPr>
              <w:t xml:space="preserve">; ILV3-tdimer-URA3, </w:t>
            </w:r>
            <w:r>
              <w:rPr>
                <w:rFonts w:ascii="Arial" w:hAnsi="Arial" w:cs="Arial"/>
                <w:i/>
                <w:color w:val="000000"/>
                <w:sz w:val="18"/>
              </w:rPr>
              <w:t>ura3-1, trp1-1, ade2-1, leu2-3,112, his3-11,15,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W303 (Mata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hi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paper</w:t>
            </w:r>
            <w:proofErr w:type="spellEnd"/>
          </w:p>
        </w:tc>
      </w:tr>
    </w:tbl>
    <w:p/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65AD54-14C0-471C-B1A6-24C85F731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6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ot</dc:creator>
  <cp:keywords/>
  <dc:description/>
  <cp:lastModifiedBy>sagot</cp:lastModifiedBy>
  <cp:revision>2</cp:revision>
  <dcterms:created xsi:type="dcterms:W3CDTF">2018-06-18T11:06:00Z</dcterms:created>
  <dcterms:modified xsi:type="dcterms:W3CDTF">2018-08-09T09:48:00Z</dcterms:modified>
</cp:coreProperties>
</file>